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998" w:rsidRPr="00E41998" w:rsidRDefault="00E41998">
      <w:pPr>
        <w:rPr>
          <w:lang w:val="en-US"/>
        </w:rPr>
      </w:pPr>
      <w:r w:rsidRPr="00E41998">
        <w:rPr>
          <w:lang w:val="en-US"/>
        </w:rPr>
        <w:t xml:space="preserve">S2 </w:t>
      </w:r>
      <w:proofErr w:type="gramStart"/>
      <w:r w:rsidRPr="00E41998">
        <w:rPr>
          <w:lang w:val="en-US"/>
        </w:rPr>
        <w:t>Table</w:t>
      </w:r>
      <w:r>
        <w:rPr>
          <w:lang w:val="en-US"/>
        </w:rPr>
        <w:t xml:space="preserve"> :</w:t>
      </w:r>
      <w:proofErr w:type="gramEnd"/>
      <w:r w:rsidRPr="00E41998">
        <w:rPr>
          <w:lang w:val="en-US"/>
        </w:rPr>
        <w:t xml:space="preserve"> Sensory thresholds before and after DI. </w:t>
      </w:r>
      <w:r>
        <w:rPr>
          <w:lang w:val="en-US"/>
        </w:rPr>
        <w:t>Individual data</w:t>
      </w:r>
    </w:p>
    <w:tbl>
      <w:tblPr>
        <w:tblStyle w:val="Grilledutableau"/>
        <w:tblW w:w="0" w:type="auto"/>
        <w:tblInd w:w="93" w:type="dxa"/>
        <w:tblLook w:val="04A0" w:firstRow="1" w:lastRow="0" w:firstColumn="1" w:lastColumn="0" w:noHBand="0" w:noVBand="1"/>
      </w:tblPr>
      <w:tblGrid>
        <w:gridCol w:w="1200"/>
        <w:gridCol w:w="1275"/>
        <w:gridCol w:w="1275"/>
        <w:gridCol w:w="1275"/>
        <w:gridCol w:w="1275"/>
        <w:gridCol w:w="1275"/>
        <w:gridCol w:w="1275"/>
      </w:tblGrid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E41998" w:rsidRDefault="00E41998" w:rsidP="00E34776">
            <w:pPr>
              <w:rPr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E41998" w:rsidRPr="009F258B" w:rsidRDefault="00E41998" w:rsidP="00E34776">
            <w:pPr>
              <w:rPr>
                <w:lang w:val="en-US"/>
              </w:rPr>
            </w:pPr>
            <w:r w:rsidRPr="009F258B">
              <w:rPr>
                <w:lang w:val="en-US"/>
              </w:rPr>
              <w:t>Sensory threshold (ST) PRE right (mA)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S</w:t>
            </w:r>
            <w:r>
              <w:t>T POST Right (mA)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>
              <w:t>DELTA ST Right (%)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>
              <w:t xml:space="preserve">ST PRE </w:t>
            </w:r>
            <w:proofErr w:type="spellStart"/>
            <w:r>
              <w:t>Left</w:t>
            </w:r>
            <w:proofErr w:type="spellEnd"/>
            <w:r>
              <w:t xml:space="preserve"> (mA)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S</w:t>
            </w:r>
            <w:r>
              <w:t xml:space="preserve">T POST </w:t>
            </w:r>
            <w:proofErr w:type="spellStart"/>
            <w:r>
              <w:t>Left</w:t>
            </w:r>
            <w:proofErr w:type="spellEnd"/>
            <w:r>
              <w:t xml:space="preserve"> (mA)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>
              <w:t xml:space="preserve">DELTA ST </w:t>
            </w:r>
            <w:proofErr w:type="spellStart"/>
            <w:r>
              <w:t>Left</w:t>
            </w:r>
            <w:proofErr w:type="spellEnd"/>
            <w:r>
              <w:t xml:space="preserve"> (%)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A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1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7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9,76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2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6,67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B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2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62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0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2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8,00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C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0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7,2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2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1,67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D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4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5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9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7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13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E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7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-4,44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3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44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F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0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2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8,89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G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4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5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4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4,44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H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0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3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6,98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I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7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3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9,33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7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0,00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J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9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4,44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0,00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K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9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3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4,07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6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6,67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L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5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0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3,33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3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3,30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3,26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proofErr w:type="spellStart"/>
            <w:r>
              <w:t>Mean</w:t>
            </w:r>
            <w:proofErr w:type="spellEnd"/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75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15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0,75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5,52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4,04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2,18</w:t>
            </w:r>
          </w:p>
        </w:tc>
      </w:tr>
      <w:tr w:rsidR="00E41998" w:rsidRPr="00FE0770" w:rsidTr="00E34776">
        <w:trPr>
          <w:trHeight w:val="255"/>
        </w:trPr>
        <w:tc>
          <w:tcPr>
            <w:tcW w:w="1200" w:type="dxa"/>
            <w:noWrap/>
            <w:hideMark/>
          </w:tcPr>
          <w:p w:rsidR="00E41998" w:rsidRPr="00FE0770" w:rsidRDefault="00E41998" w:rsidP="00E34776">
            <w:r>
              <w:t xml:space="preserve">Standard </w:t>
            </w:r>
            <w:proofErr w:type="spellStart"/>
            <w:r>
              <w:t>deviat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,52028137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0,78102497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21,7290362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,83592104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0,54515775</w:t>
            </w:r>
          </w:p>
        </w:tc>
        <w:tc>
          <w:tcPr>
            <w:tcW w:w="1200" w:type="dxa"/>
            <w:noWrap/>
            <w:hideMark/>
          </w:tcPr>
          <w:p w:rsidR="00E41998" w:rsidRPr="00FE0770" w:rsidRDefault="00E41998" w:rsidP="00E34776">
            <w:r w:rsidRPr="00FE0770">
              <w:t>17,2877113</w:t>
            </w:r>
          </w:p>
        </w:tc>
      </w:tr>
    </w:tbl>
    <w:p w:rsidR="00E41998" w:rsidRDefault="00E41998"/>
    <w:p w:rsidR="00E41998" w:rsidRDefault="00E41998"/>
    <w:p w:rsidR="00E41998" w:rsidRDefault="00E41998"/>
    <w:p w:rsidR="00E41998" w:rsidRDefault="00E41998"/>
    <w:p w:rsidR="00E41998" w:rsidRDefault="00E41998"/>
    <w:p w:rsidR="00E41998" w:rsidRDefault="00E41998">
      <w:bookmarkStart w:id="0" w:name="_GoBack"/>
      <w:bookmarkEnd w:id="0"/>
    </w:p>
    <w:sectPr w:rsidR="00E41998" w:rsidSect="00E419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98"/>
    <w:rsid w:val="003940E3"/>
    <w:rsid w:val="005E2D48"/>
    <w:rsid w:val="006C4920"/>
    <w:rsid w:val="00990A34"/>
    <w:rsid w:val="00B67E21"/>
    <w:rsid w:val="00E34776"/>
    <w:rsid w:val="00E4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UCRET</dc:creator>
  <cp:lastModifiedBy>Blandine</cp:lastModifiedBy>
  <cp:revision>2</cp:revision>
  <dcterms:created xsi:type="dcterms:W3CDTF">2018-07-18T14:20:00Z</dcterms:created>
  <dcterms:modified xsi:type="dcterms:W3CDTF">2018-07-18T14:20:00Z</dcterms:modified>
</cp:coreProperties>
</file>